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63" w:rsidRPr="00A10A63" w:rsidRDefault="00A10A63" w:rsidP="007C2B8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A10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parison of proportions in receiving awareness of IPV from different sources in the IAP and CAP in the pre and post assessment</w:t>
      </w:r>
      <w:r w:rsidRPr="00A10A6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4A1184" w:rsidRPr="00A10A63" w:rsidRDefault="004A1184" w:rsidP="007C2B8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A10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 </w:t>
      </w:r>
      <w:r w:rsidRPr="00A10A6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3"/>
        <w:gridCol w:w="1218"/>
        <w:gridCol w:w="1218"/>
        <w:gridCol w:w="1218"/>
        <w:gridCol w:w="1219"/>
        <w:gridCol w:w="1884"/>
      </w:tblGrid>
      <w:tr w:rsidR="004A1184" w:rsidRPr="00A10A63" w:rsidTr="00A03AC0">
        <w:trPr>
          <w:trHeight w:val="270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of receiving awareness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P No. (%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 No. (%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03AC0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between groups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184" w:rsidRPr="00A10A63" w:rsidTr="00A03AC0">
        <w:trPr>
          <w:trHeight w:val="225"/>
        </w:trPr>
        <w:tc>
          <w:tcPr>
            <w:tcW w:w="260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0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7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0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2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4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A03AC0">
        <w:trPr>
          <w:trHeight w:val="300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IAP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CAP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28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l course  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4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NA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612</w:t>
            </w: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184" w:rsidRPr="00A10A63" w:rsidTr="001D11B2">
        <w:trPr>
          <w:trHeight w:val="90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/workshop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6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3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1.0</w:t>
            </w: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433</w:t>
            </w: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625**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**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  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5.6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7.1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5.6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1.5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1.0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459 </w:t>
            </w: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**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454**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media  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4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0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621</w:t>
            </w: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65</w:t>
            </w: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01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**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6.7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32.2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7.8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.4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0.151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04 </w:t>
            </w: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61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289**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315"/>
        </w:trPr>
        <w:tc>
          <w:tcPr>
            <w:tcW w:w="2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4.4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69.0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40.0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57.3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546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116 </w:t>
            </w:r>
          </w:p>
        </w:tc>
      </w:tr>
      <w:tr w:rsidR="004A1184" w:rsidRPr="00A10A63" w:rsidTr="001D11B2">
        <w:trPr>
          <w:trHeight w:val="7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**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1184" w:rsidRPr="00A10A63" w:rsidTr="001D11B2">
        <w:trPr>
          <w:trHeight w:val="75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ception of awareness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96.7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100.0) 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94.4) 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97.6) 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720 </w:t>
            </w:r>
          </w:p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234 </w:t>
            </w:r>
          </w:p>
        </w:tc>
      </w:tr>
      <w:tr w:rsidR="004A1184" w:rsidRPr="00A10A63" w:rsidTr="001D11B2">
        <w:trPr>
          <w:trHeight w:val="75"/>
        </w:trPr>
        <w:tc>
          <w:tcPr>
            <w:tcW w:w="26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1184" w:rsidRPr="00A10A63" w:rsidRDefault="004A1184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03** </w:t>
            </w:r>
          </w:p>
        </w:tc>
        <w:tc>
          <w:tcPr>
            <w:tcW w:w="1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1184" w:rsidRPr="00A10A63" w:rsidRDefault="004A1184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A1184" w:rsidRDefault="004A1184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A63">
        <w:rPr>
          <w:rFonts w:ascii="Times New Roman" w:eastAsia="Times New Roman" w:hAnsi="Times New Roman" w:cs="Times New Roman"/>
          <w:color w:val="000000"/>
          <w:sz w:val="24"/>
          <w:szCs w:val="24"/>
        </w:rPr>
        <w:t>* Fisher’s Exact test; **</w:t>
      </w:r>
      <w:proofErr w:type="spellStart"/>
      <w:r w:rsidRPr="00A10A63">
        <w:rPr>
          <w:rFonts w:ascii="Times New Roman" w:eastAsia="Times New Roman" w:hAnsi="Times New Roman" w:cs="Times New Roman"/>
          <w:color w:val="000000"/>
          <w:sz w:val="24"/>
          <w:szCs w:val="24"/>
        </w:rPr>
        <w:t>MacNemar’s</w:t>
      </w:r>
      <w:proofErr w:type="spellEnd"/>
      <w:r w:rsidRPr="00A10A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i Square test; NA=Not Applicable </w:t>
      </w:r>
      <w:r w:rsidR="00F271C7">
        <w:rPr>
          <w:rFonts w:ascii="Times New Roman" w:eastAsia="Times New Roman" w:hAnsi="Times New Roman" w:cs="Times New Roman"/>
          <w:color w:val="000000"/>
          <w:sz w:val="24"/>
          <w:szCs w:val="24"/>
        </w:rPr>
        <w:t>because constant measurements</w:t>
      </w: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271C7" w:rsidRDefault="00F271C7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D76EC" w:rsidRDefault="006D76EC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D76EC" w:rsidRPr="002A7115" w:rsidRDefault="006D76EC" w:rsidP="006D76EC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A71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Comparison of knowledge on </w:t>
      </w:r>
      <w:r w:rsidRPr="002A7115">
        <w:rPr>
          <w:rFonts w:ascii="Times New Roman" w:eastAsia="Times New Roman" w:hAnsi="Times New Roman" w:cs="Times New Roman"/>
          <w:b/>
          <w:sz w:val="24"/>
          <w:szCs w:val="24"/>
        </w:rPr>
        <w:t>types of IPV</w:t>
      </w:r>
      <w:r w:rsidRPr="002A71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effects of IPV and </w:t>
      </w:r>
      <w:r w:rsidRPr="002A7115">
        <w:rPr>
          <w:rFonts w:ascii="Times New Roman" w:eastAsia="Times New Roman" w:hAnsi="Times New Roman" w:cs="Times New Roman"/>
          <w:b/>
          <w:sz w:val="24"/>
          <w:szCs w:val="24"/>
        </w:rPr>
        <w:t xml:space="preserve">awareness on support services/prevention methods of </w:t>
      </w:r>
      <w:r w:rsidRPr="002A711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PV in IAP and CAP in the pre and post assessment</w:t>
      </w:r>
    </w:p>
    <w:p w:rsidR="00A03AC0" w:rsidRPr="002A7115" w:rsidRDefault="00A03AC0" w:rsidP="006D76EC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9"/>
        <w:gridCol w:w="1114"/>
        <w:gridCol w:w="1108"/>
        <w:gridCol w:w="1098"/>
        <w:gridCol w:w="1108"/>
        <w:gridCol w:w="1438"/>
      </w:tblGrid>
      <w:tr w:rsidR="006D76EC" w:rsidTr="001D11B2">
        <w:trPr>
          <w:trHeight w:val="75"/>
        </w:trPr>
        <w:tc>
          <w:tcPr>
            <w:tcW w:w="4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abus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P Mean</w:t>
            </w: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 Mean</w:t>
            </w: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between groups**</w:t>
            </w:r>
          </w:p>
        </w:tc>
      </w:tr>
      <w:tr w:rsidR="001D11B2" w:rsidTr="00A03AC0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1B2" w:rsidRPr="002A7115" w:rsidRDefault="001D11B2" w:rsidP="001D11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0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7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0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1D11B2" w:rsidRPr="00A10A63" w:rsidRDefault="001D11B2" w:rsidP="001D11B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A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2)</w:t>
            </w:r>
            <w:r w:rsidRPr="00A10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11B2" w:rsidRPr="002A7115" w:rsidRDefault="001D11B2" w:rsidP="001D11B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A03AC0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IAP)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CAP)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A03AC0">
        <w:trPr>
          <w:trHeight w:val="75"/>
        </w:trPr>
        <w:tc>
          <w:tcPr>
            <w:tcW w:w="91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nent of knowledge: Ability to identify different types of IPV</w:t>
            </w: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pping or pushing as violence (Physic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6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735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lding as violence (Psychologic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0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6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1.0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ing sex as violence (Sexua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0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7)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545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02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ivation as viol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6)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408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35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abuse as viol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(0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6)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543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86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ling </w:t>
            </w:r>
            <w:proofErr w:type="spellStart"/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viol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.7)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463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07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6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A03AC0">
        <w:trPr>
          <w:trHeight w:val="75"/>
        </w:trPr>
        <w:tc>
          <w:tcPr>
            <w:tcW w:w="91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F271C7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D76EC"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="006D76EC"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score=2; *Paired t-test; **Student’s independent sample t-test.)</w:t>
            </w:r>
          </w:p>
        </w:tc>
      </w:tr>
      <w:tr w:rsidR="006D76EC" w:rsidTr="00A03AC0">
        <w:trPr>
          <w:trHeight w:val="75"/>
        </w:trPr>
        <w:tc>
          <w:tcPr>
            <w:tcW w:w="91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 of knowledge: Ability to identify different effects of IPV</w:t>
            </w: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V affects heal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4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60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1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7.8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752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03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227*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V affects econom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1.000*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65*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125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*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V affects fami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4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72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4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6.6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1.000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815*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V affects childr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51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88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55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50.0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550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118*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PV affects socie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246*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29*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508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ffec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1.000*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1.000*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**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A03AC0">
        <w:trPr>
          <w:trHeight w:val="360"/>
        </w:trPr>
        <w:tc>
          <w:tcPr>
            <w:tcW w:w="91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 of knowledge: Awareness on prevention methods/support services</w:t>
            </w: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ervi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6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3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0.497*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ervi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4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5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1.000*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07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2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’s organiza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550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714*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727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6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al aid 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13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0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823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1.000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629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 institutions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NA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1.000*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9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8.3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 0.351 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 .079 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174740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g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2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43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2.2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0.816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174740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174740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="00F271C7" w:rsidRPr="00174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rces</w:t>
            </w:r>
          </w:p>
          <w:p w:rsidR="006D76EC" w:rsidRPr="00174740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4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7)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 p=1.000</w:t>
            </w:r>
          </w:p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76EC" w:rsidTr="001D11B2">
        <w:trPr>
          <w:trHeight w:val="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F271C7" w:rsidRDefault="006D76EC" w:rsidP="00F271C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71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awareness on preven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5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89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47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51.2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0.765</w:t>
            </w:r>
          </w:p>
        </w:tc>
      </w:tr>
      <w:tr w:rsidR="006D76EC" w:rsidTr="001D1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6EC" w:rsidRPr="002A7115" w:rsidRDefault="006D76EC" w:rsidP="00F271C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4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6EC" w:rsidRPr="002A7115" w:rsidRDefault="006D76EC" w:rsidP="00F271C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</w:t>
            </w:r>
          </w:p>
        </w:tc>
      </w:tr>
      <w:tr w:rsidR="001D11B2" w:rsidTr="005804D7">
        <w:trPr>
          <w:trHeight w:val="75"/>
        </w:trPr>
        <w:tc>
          <w:tcPr>
            <w:tcW w:w="91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11B2" w:rsidRPr="001D11B2" w:rsidRDefault="001D11B2" w:rsidP="001D11B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Fisher’s Exact test; **</w:t>
            </w:r>
            <w:proofErr w:type="spellStart"/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Nemar’s</w:t>
            </w:r>
            <w:proofErr w:type="spellEnd"/>
            <w:r w:rsidRPr="002A7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 Square test; NA=Not Applic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cause constant measurement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6D76EC" w:rsidRPr="002A7115" w:rsidRDefault="006D76EC" w:rsidP="006D76EC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D76EC" w:rsidRPr="00A10A63" w:rsidRDefault="006D76EC" w:rsidP="007C2B8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B57C33" w:rsidRPr="002A7115" w:rsidRDefault="00B57C33" w:rsidP="00B57C3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B57C33" w:rsidRPr="002A7115" w:rsidSect="007C2B8E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4A1184"/>
    <w:rsid w:val="000D04D2"/>
    <w:rsid w:val="00174740"/>
    <w:rsid w:val="001D11B2"/>
    <w:rsid w:val="002E273E"/>
    <w:rsid w:val="00336C51"/>
    <w:rsid w:val="003941EE"/>
    <w:rsid w:val="004A1184"/>
    <w:rsid w:val="00587A41"/>
    <w:rsid w:val="005A6055"/>
    <w:rsid w:val="005E3AD4"/>
    <w:rsid w:val="006D76EC"/>
    <w:rsid w:val="007C2B8E"/>
    <w:rsid w:val="00A03AC0"/>
    <w:rsid w:val="00A10A63"/>
    <w:rsid w:val="00B57C33"/>
    <w:rsid w:val="00DC7330"/>
    <w:rsid w:val="00F2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9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50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2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1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65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2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0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6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6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4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63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8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0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1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92</Words>
  <Characters>3428</Characters>
  <Application>Microsoft Office Word</Application>
  <DocSecurity>0</DocSecurity>
  <Lines>428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ana Parween</dc:creator>
  <cp:keywords/>
  <dc:description/>
  <cp:lastModifiedBy>E744616</cp:lastModifiedBy>
  <cp:revision>17</cp:revision>
  <dcterms:created xsi:type="dcterms:W3CDTF">2023-08-27T06:21:00Z</dcterms:created>
  <dcterms:modified xsi:type="dcterms:W3CDTF">2024-05-24T03:59:00Z</dcterms:modified>
</cp:coreProperties>
</file>